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4996A" w14:textId="77777777" w:rsidR="00AA21CB" w:rsidRDefault="00AA21CB" w:rsidP="00AA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532827357"/>
      <w:r>
        <w:rPr>
          <w:rFonts w:ascii="Times New Roman" w:hAnsi="Times New Roman" w:cs="Times New Roman"/>
          <w:b/>
          <w:sz w:val="20"/>
          <w:szCs w:val="20"/>
        </w:rPr>
        <w:t>S7 T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Quality assessment scores for each study considered in this meta-analysis using the NIH Quality Assessment Tool for Case-Control Studi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>HH = Helminth-helminth; HM = Helminth-malaria; HTB = Helminth-tuberculosis; HHIV = Helminth-HIV; T1 = Type 1 (prevalence difference); T3 = Type 3 (association); Y = Yes; N= No; NR = Not reported; NA = Not applicable.</w:t>
      </w:r>
    </w:p>
    <w:p w14:paraId="65CE4967" w14:textId="77777777" w:rsidR="00AA21CB" w:rsidRDefault="00AA21CB" w:rsidP="00AA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E2E2B7" w14:textId="77777777" w:rsidR="00AA21CB" w:rsidRDefault="00AA21CB" w:rsidP="00AA21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Questions corresponding to the number listed in the table are presented here: </w:t>
      </w:r>
    </w:p>
    <w:p w14:paraId="5C204857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as the research question or objective in this paper clearly stated and appropriate?</w:t>
      </w:r>
    </w:p>
    <w:p w14:paraId="5D8424D8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as the study population clearly specified and defined?</w:t>
      </w:r>
    </w:p>
    <w:p w14:paraId="31865A3F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d the authors include a sample size justification?</w:t>
      </w:r>
    </w:p>
    <w:p w14:paraId="0A40EC52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controls selected or recruited from the same or similar populat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on that gave rise to the cases (including the same timeframe)?</w:t>
      </w:r>
    </w:p>
    <w:p w14:paraId="77B6B990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the definitions, inclusion and exclusion criteria, algorithms or processes used to identify or select cases and controls valid, reliable, and implemented consistently across all study participants?</w:t>
      </w:r>
    </w:p>
    <w:p w14:paraId="37F9B6DC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the cases clearly defined and differentiated from controls?</w:t>
      </w:r>
    </w:p>
    <w:p w14:paraId="01E8DEFB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f less than 100 percent of eligible cases and/or controls were selected for the study, were the cases and/or controls randomly selected from those eligible?</w:t>
      </w:r>
    </w:p>
    <w:p w14:paraId="5DBEFA7B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as there use of concurrent controls?</w:t>
      </w:r>
    </w:p>
    <w:p w14:paraId="029C1C7A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the investigators able to confirm that the exposure/risk occurred prior to the development of the condition or event that defined a participant as a case?</w:t>
      </w:r>
    </w:p>
    <w:p w14:paraId="39FD2BFE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ere the measures of exposure/risk clearly defined, valid, reliable, and implemented consistently (including the sam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ime perio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 across all study participants?</w:t>
      </w:r>
    </w:p>
    <w:p w14:paraId="408D878B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the assessors of exposure/risk blinded to the case or control status of participants?</w:t>
      </w:r>
    </w:p>
    <w:p w14:paraId="1095A8EE" w14:textId="77777777" w:rsidR="00AA21CB" w:rsidRDefault="00AA21CB" w:rsidP="00AA21C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ere key potential confounding variables measured and adjusted statistically in the analyses? If matching was used, did the investigators account for matching during study analysis?</w:t>
      </w:r>
    </w:p>
    <w:p w14:paraId="587E663C" w14:textId="77777777" w:rsidR="00AA21CB" w:rsidRDefault="00AA21CB" w:rsidP="00AA21CB"/>
    <w:tbl>
      <w:tblPr>
        <w:tblStyle w:val="TableGrid"/>
        <w:tblW w:w="0" w:type="auto"/>
        <w:tblInd w:w="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274"/>
        <w:gridCol w:w="650"/>
        <w:gridCol w:w="964"/>
        <w:gridCol w:w="236"/>
        <w:gridCol w:w="332"/>
        <w:gridCol w:w="332"/>
        <w:gridCol w:w="332"/>
        <w:gridCol w:w="332"/>
        <w:gridCol w:w="332"/>
        <w:gridCol w:w="439"/>
        <w:gridCol w:w="448"/>
        <w:gridCol w:w="332"/>
        <w:gridCol w:w="439"/>
        <w:gridCol w:w="448"/>
        <w:gridCol w:w="523"/>
        <w:gridCol w:w="1177"/>
        <w:gridCol w:w="1253"/>
      </w:tblGrid>
      <w:tr w:rsidR="00AA21CB" w14:paraId="2500FD4E" w14:textId="77777777" w:rsidTr="00AA21CB">
        <w:trPr>
          <w:trHeight w:val="263"/>
        </w:trPr>
        <w:tc>
          <w:tcPr>
            <w:tcW w:w="2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4F959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6DE0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Type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FA1A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Pair</w:t>
            </w:r>
          </w:p>
        </w:tc>
        <w:tc>
          <w:tcPr>
            <w:tcW w:w="452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751D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stion Numbe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9FD1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Scores</w:t>
            </w:r>
          </w:p>
        </w:tc>
      </w:tr>
      <w:tr w:rsidR="00AA21CB" w14:paraId="762F1EAF" w14:textId="77777777" w:rsidTr="00AA21CB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4DDD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D76D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36A8" w14:textId="77777777" w:rsidR="00AA21CB" w:rsidRDefault="00AA2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9E80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87BAD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7A42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0AB8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1F63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2469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84F9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FA1A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AB9C0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A96F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C105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B169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E5C1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0A6F" w14:textId="77777777" w:rsidR="00AA21CB" w:rsidRDefault="00AA2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</w:tr>
      <w:tr w:rsidR="00AA21CB" w14:paraId="237D1244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92207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an et al., 20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B232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0B3B5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B227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5DE7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332F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659F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609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1E3D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E8BA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FF90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80D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AA98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613C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0B50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E505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D28A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</w:tr>
      <w:tr w:rsidR="00AA21CB" w14:paraId="4F5A5680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289C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 Silva et al., 200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B7CC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F3CC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A9D3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D3BE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0550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BB3C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CD46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D379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AF40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0654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AC34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2CDF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36B2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25E0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F235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B9BF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2911A849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54032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khiz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witsha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C93E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21725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E2A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AC07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6893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B0A1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E67D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2CDD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095E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40AC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F175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E44C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19C0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A82B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4A03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2FE4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7EC9732D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1BEE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ka et al., 201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486B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1178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0C2A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953D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3508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2B1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5330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32CB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769E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5D12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68F8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D024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CA47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E918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73F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A534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%</w:t>
            </w:r>
          </w:p>
        </w:tc>
      </w:tr>
      <w:tr w:rsidR="00AA21CB" w14:paraId="2532062B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481F5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ka et al., 20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A4A2D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C86B4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85FA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AC00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6442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27EE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BA78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7D68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E68D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7D6F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FA99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AFA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03A7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F703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10CC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31DF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38770DF4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36D40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himbi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2EA9E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F9C57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DB9D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D0F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0555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7D57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5C3D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63DF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3C4B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E326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FE99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20A3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EC8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5876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884B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905F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%</w:t>
            </w:r>
          </w:p>
        </w:tc>
      </w:tr>
      <w:tr w:rsidR="00AA21CB" w14:paraId="23C0600B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F2414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ate et al., 2015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7F652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18693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486A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D7E1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A392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E707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E72E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0B2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B138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9617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DAF6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F0F1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18A0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9887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3EC4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B62F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30D35F0F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15652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ate et al., 20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956D7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541C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9810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7CE8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BA50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5F08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94AB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499B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8BFC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293D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E182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0D4A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C24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9A21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C4D4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E9A5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003810DB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946D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ias et al., 200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D922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AEEC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6304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6657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03C8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E27B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72F5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FE07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40AF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6047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730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72A6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3120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86C2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97ED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2D45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</w:tr>
      <w:tr w:rsidR="00AA21CB" w14:paraId="3D1D28D7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B447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ista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Sa et al., 20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EC886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F9A7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241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47F0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CC3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2FC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FBE0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A550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DE89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592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5F4A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7691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7304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50CD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21D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0320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</w:tr>
      <w:tr w:rsidR="00AA21CB" w14:paraId="352EB513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48D35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rnandez-Nino et al., 20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A0093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4C478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M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20AD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7568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FC3F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D169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9A75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52BF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5670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E0A0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4696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C106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CEDD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D4F6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389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15FA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%</w:t>
            </w:r>
          </w:p>
        </w:tc>
      </w:tr>
      <w:tr w:rsidR="00AA21CB" w14:paraId="191E2DEA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570F8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unshi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BB67C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4651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M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756C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A1E2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3F8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BF01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64FD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1A86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61AD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1408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5C71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2EEA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B6DB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BE91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A876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A398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</w:tr>
      <w:tr w:rsidR="00AA21CB" w14:paraId="55B1F8CD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42820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sr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0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41D5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6FBB5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M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32BD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4BB5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36D8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D3F4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1C7A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66B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1C5C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E557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08F3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30F8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803D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24F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11E5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60C4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</w:tr>
      <w:tr w:rsidR="00AA21CB" w14:paraId="48F3E851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2B7B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ongwutiw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F1996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5601D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5237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E211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7295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905B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CD63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286D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C01A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8672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AADF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1CD2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82FE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194F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DAE5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5FFD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11B31005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43AC6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cobedo et al., 199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FA57C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C3A92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FD98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96F8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6E0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FF64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746D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4E8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31E3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E32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8E10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9FD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C784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E67F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6494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6735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</w:tr>
      <w:tr w:rsidR="00AA21CB" w14:paraId="7A0A630F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A53A1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ilemariam et al., 200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709B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CEDED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0705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2B23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CB8E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F7C7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5F02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B518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277F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0F7C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D635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9756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98DA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BA04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0732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E4AD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  <w:tr w:rsidR="00AA21CB" w14:paraId="46F34899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73CC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r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att et al., 20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42BD0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18BF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3BF4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CD46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CDE8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12DC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6954B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A423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A843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EAB7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4AF4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4EF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FA1F2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48E9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004B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892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</w:tr>
      <w:tr w:rsidR="00AA21CB" w14:paraId="4977F057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4E35B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rrag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199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308B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2AC5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B7E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F315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285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9083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DF15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F6C24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4985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6083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61D6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35A07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1954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9DE93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C9660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1CD25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</w:tr>
      <w:tr w:rsidR="00AA21CB" w14:paraId="5D00C3B4" w14:textId="77777777" w:rsidTr="00AA21CB">
        <w:trPr>
          <w:trHeight w:val="255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C02AA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bral et al., 201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EEB0F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C53E0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HIV, HT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A7F68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69A1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3227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F6BEE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C64C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3D00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A326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C9829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62EF1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3A96C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74DDA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2982F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(T3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52F59" w14:textId="77777777" w:rsidR="00AA21CB" w:rsidRDefault="00AA21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62EDD" w14:textId="77777777" w:rsidR="00AA21CB" w:rsidRDefault="00AA2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</w:tr>
    </w:tbl>
    <w:p w14:paraId="0160AE0E" w14:textId="77777777" w:rsidR="00AA21CB" w:rsidRDefault="00AA21CB" w:rsidP="00AA21CB"/>
    <w:p w14:paraId="335B8E1A" w14:textId="77777777" w:rsidR="00A45B07" w:rsidRDefault="00A45B07"/>
    <w:sectPr w:rsidR="00A45B07" w:rsidSect="00AA21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713E3"/>
    <w:multiLevelType w:val="hybridMultilevel"/>
    <w:tmpl w:val="ECECD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21CB"/>
    <w:rsid w:val="001E4574"/>
    <w:rsid w:val="00584625"/>
    <w:rsid w:val="005E76FF"/>
    <w:rsid w:val="00A45B07"/>
    <w:rsid w:val="00AA21CB"/>
    <w:rsid w:val="00B73E1D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77A0"/>
  <w15:chartTrackingRefBased/>
  <w15:docId w15:val="{5BA70F8A-B3CF-4D67-A857-0AA8EFAF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1CB"/>
    <w:pPr>
      <w:ind w:left="720"/>
      <w:contextualSpacing/>
    </w:pPr>
  </w:style>
  <w:style w:type="table" w:styleId="TableGrid">
    <w:name w:val="Table Grid"/>
    <w:basedOn w:val="TableNormal"/>
    <w:uiPriority w:val="59"/>
    <w:rsid w:val="00AA21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7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44:00Z</dcterms:created>
  <dcterms:modified xsi:type="dcterms:W3CDTF">2018-12-17T21:45:00Z</dcterms:modified>
</cp:coreProperties>
</file>